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fr-FR" w:eastAsia="en-US"/>
        </w:rPr>
      </w:pPr>
      <w:r>
        <w:rPr>
          <w:lang w:val="fr-FR" w:eastAsia="en-US"/>
        </w:rPr>
        <w:drawing>
          <wp:inline distT="0" distB="0" distL="0" distR="0">
            <wp:extent cx="4544060" cy="4544060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4060" cy="454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Figure S7.</w:t>
      </w:r>
      <w:r>
        <w:rPr/>
        <w:t xml:space="preserve"> Frequency of occurrence of helical conformation (series of PB </w:t>
      </w:r>
      <w:r>
        <w:rPr>
          <w:i/>
        </w:rPr>
        <w:t>m</w:t>
      </w:r>
      <w:r>
        <w:rPr/>
        <w:t xml:space="preserve">) in the all-β class. The percentage of occurrence (y axis) is plotted against the length of PB </w:t>
      </w:r>
      <w:r>
        <w:rPr>
          <w:i/>
        </w:rPr>
        <w:t>m</w:t>
      </w:r>
      <w:r>
        <w:rPr/>
        <w:t xml:space="preserve"> series (x axis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˜q˜•˜M˜m•p˜S Pro W3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˜q˜•˜M˜m•p˜S Pro W3" w:hAnsi="Times New Roman;˜q˜•˜M˜m•p˜S Pro W3" w:eastAsia="Times New Roman;˜q˜•˜M˜m•p˜S Pro W3" w:cs="Times New Roman;˜q˜•˜M˜m•p˜S Pro W3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eastAsia="Times New Roman;˜q˜•˜M˜m•p˜S Pro W3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10:56:00Z</dcterms:created>
  <dc:creator>debrevern</dc:creator>
  <dc:description/>
  <dc:language>en-US</dc:language>
  <cp:lastModifiedBy>debrevern</cp:lastModifiedBy>
  <dcterms:modified xsi:type="dcterms:W3CDTF">2012-05-16T10:57:00Z</dcterms:modified>
  <cp:revision>1</cp:revision>
  <dc:subject/>
  <dc:title/>
</cp:coreProperties>
</file>